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74899" w14:textId="77777777" w:rsidR="00F13AA2" w:rsidRPr="00AD70D8" w:rsidRDefault="00F13AA2" w:rsidP="00F13AA2">
      <w:pPr>
        <w:rPr>
          <w:rFonts w:ascii="Arial" w:hAnsi="Arial" w:cs="Arial"/>
          <w:b/>
          <w:bCs/>
        </w:rPr>
      </w:pPr>
    </w:p>
    <w:p w14:paraId="28FD71B3" w14:textId="02E2A058" w:rsidR="00BE7F49" w:rsidRPr="00F13AA2" w:rsidRDefault="00F13AA2">
      <w:pPr>
        <w:rPr>
          <w:rFonts w:ascii="Arial" w:hAnsi="Arial" w:cs="Arial"/>
          <w:b/>
          <w:bCs/>
        </w:rPr>
      </w:pPr>
      <w:r w:rsidRPr="00AD70D8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95E035" wp14:editId="1DC7392F">
                <wp:simplePos x="0" y="0"/>
                <wp:positionH relativeFrom="column">
                  <wp:posOffset>866775</wp:posOffset>
                </wp:positionH>
                <wp:positionV relativeFrom="paragraph">
                  <wp:posOffset>383540</wp:posOffset>
                </wp:positionV>
                <wp:extent cx="7743825" cy="316230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3825" cy="3162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E5CF72" w14:textId="77777777" w:rsidR="00F13AA2" w:rsidRPr="00C27A36" w:rsidRDefault="00F13AA2" w:rsidP="00F13AA2">
                            <w:pPr>
                              <w:rPr>
                                <w:rFonts w:ascii="Verdana" w:hAnsi="Verdana" w:cs="Courier New"/>
                              </w:rPr>
                            </w:pPr>
                            <w:r>
                              <w:rPr>
                                <w:rFonts w:ascii="Verdana" w:hAnsi="Verdana" w:cs="Courier New"/>
                              </w:rPr>
                              <w:t>AdjustedModel</w:t>
                            </w:r>
                            <w:r w:rsidRPr="00C27A36">
                              <w:rPr>
                                <w:rFonts w:ascii="Verdana" w:hAnsi="Verdana" w:cs="Courier New"/>
                              </w:rPr>
                              <w:t>&lt;-summary(geese(IncCVD~phase+Case+phase*Case+I(age)+I(age^2)+</w:t>
                            </w:r>
                            <w:r w:rsidRPr="003705AC">
                              <w:rPr>
                                <w:rFonts w:ascii="Verdana" w:hAnsi="Verdana" w:cs="Courier New"/>
                              </w:rPr>
                              <w:t xml:space="preserve"> </w:t>
                            </w:r>
                            <w:r w:rsidRPr="00C27A36">
                              <w:rPr>
                                <w:rFonts w:ascii="Verdana" w:hAnsi="Verdana" w:cs="Courier New"/>
                              </w:rPr>
                              <w:t>gender+</w:t>
                            </w:r>
                          </w:p>
                          <w:p w14:paraId="11541A64" w14:textId="77777777" w:rsidR="00F13AA2" w:rsidRPr="00C27A36" w:rsidRDefault="00F13AA2" w:rsidP="00F13AA2">
                            <w:pPr>
                              <w:rPr>
                                <w:rFonts w:ascii="Verdana" w:hAnsi="Verdana" w:cs="Courier New"/>
                              </w:rPr>
                            </w:pPr>
                            <w:r w:rsidRPr="00C27A36">
                              <w:rPr>
                                <w:rFonts w:ascii="Verdana" w:hAnsi="Verdana" w:cs="Courier New"/>
                              </w:rPr>
                              <w:t xml:space="preserve">             Ethnicity+smokstat+BMIcat+SBPcat+CharlsonScore+I(indexmonth)+I(indexmonth^2)+</w:t>
                            </w:r>
                          </w:p>
                          <w:p w14:paraId="628516DD" w14:textId="77777777" w:rsidR="00F13AA2" w:rsidRDefault="00F13AA2" w:rsidP="00F13AA2">
                            <w:pPr>
                              <w:rPr>
                                <w:rFonts w:ascii="Verdana" w:hAnsi="Verdana" w:cs="Courier New"/>
                              </w:rPr>
                            </w:pPr>
                            <w:r w:rsidRPr="00C27A36">
                              <w:rPr>
                                <w:rFonts w:ascii="Verdana" w:hAnsi="Verdana" w:cs="Courier New"/>
                              </w:rPr>
                              <w:t xml:space="preserve">                           offset(log(pw)),id=set,corstr="exch",family=poisson(),data=results))</w:t>
                            </w:r>
                          </w:p>
                          <w:p w14:paraId="26CB0064" w14:textId="77777777" w:rsidR="00F13AA2" w:rsidRDefault="00F13AA2" w:rsidP="00F13AA2">
                            <w:pPr>
                              <w:rPr>
                                <w:rFonts w:ascii="Verdana" w:hAnsi="Verdana" w:cs="Courier New"/>
                              </w:rPr>
                            </w:pPr>
                          </w:p>
                          <w:p w14:paraId="54DAC994" w14:textId="77777777" w:rsidR="00F13AA2" w:rsidRDefault="00F13AA2" w:rsidP="00F13AA2">
                            <w:pPr>
                              <w:rPr>
                                <w:rFonts w:ascii="Verdana" w:hAnsi="Verdana" w:cs="Courier New"/>
                              </w:rPr>
                            </w:pPr>
                            <w:r>
                              <w:rPr>
                                <w:rFonts w:ascii="Verdana" w:hAnsi="Verdana" w:cs="Courier New"/>
                              </w:rPr>
                              <w:t>UnadjustedModel</w:t>
                            </w:r>
                            <w:r w:rsidRPr="00C27A36">
                              <w:rPr>
                                <w:rFonts w:ascii="Verdana" w:hAnsi="Verdana" w:cs="Courier New"/>
                              </w:rPr>
                              <w:t>&lt;-summary(geese(IncCVD~phase+Case+phase*Case+I(indexmonth)+</w:t>
                            </w:r>
                          </w:p>
                          <w:p w14:paraId="68741704" w14:textId="77777777" w:rsidR="00F13AA2" w:rsidRPr="00C27A36" w:rsidRDefault="00F13AA2" w:rsidP="00F13AA2">
                            <w:pPr>
                              <w:rPr>
                                <w:rFonts w:ascii="Verdana" w:hAnsi="Verdana" w:cs="Courier New"/>
                              </w:rPr>
                            </w:pPr>
                            <w:r>
                              <w:rPr>
                                <w:rFonts w:ascii="Verdana" w:hAnsi="Verdana" w:cs="Courier New"/>
                              </w:rPr>
                              <w:t xml:space="preserve">                    </w:t>
                            </w:r>
                            <w:r w:rsidRPr="00C27A36">
                              <w:rPr>
                                <w:rFonts w:ascii="Verdana" w:hAnsi="Verdana" w:cs="Courier New"/>
                              </w:rPr>
                              <w:t>I(indexmonth^2)+offset(log(pw)),id=set,corstr="exch",family=poisson(),data=results))</w:t>
                            </w:r>
                          </w:p>
                          <w:p w14:paraId="48A3F601" w14:textId="77777777" w:rsidR="00F13AA2" w:rsidRDefault="00F13AA2" w:rsidP="00F13AA2">
                            <w:pPr>
                              <w:rPr>
                                <w:rFonts w:ascii="Verdana" w:hAnsi="Verdana" w:cs="Courier New"/>
                              </w:rPr>
                            </w:pPr>
                          </w:p>
                          <w:p w14:paraId="55216060" w14:textId="77777777" w:rsidR="00F13AA2" w:rsidRDefault="00F13AA2" w:rsidP="00F13AA2">
                            <w:pPr>
                              <w:rPr>
                                <w:rFonts w:ascii="Verdana" w:hAnsi="Verdana" w:cs="Courier New"/>
                              </w:rPr>
                            </w:pPr>
                            <w:r>
                              <w:rPr>
                                <w:rFonts w:ascii="Verdana" w:hAnsi="Verdana" w:cs="Courier New"/>
                              </w:rPr>
                              <w:t>Phase is a factor representing the periods ‘pre-index’, zero to four weeks’ ‘post-acute’, five to 12 weeks; and ‘long’ 13 to 52 weeks</w:t>
                            </w:r>
                          </w:p>
                          <w:p w14:paraId="7C7B1ECF" w14:textId="77777777" w:rsidR="00F13AA2" w:rsidRPr="00C27A36" w:rsidRDefault="00F13AA2" w:rsidP="00F13AA2">
                            <w:pPr>
                              <w:rPr>
                                <w:rFonts w:ascii="Verdana" w:hAnsi="Verdana" w:cs="Courier New"/>
                              </w:rPr>
                            </w:pPr>
                            <w:r>
                              <w:rPr>
                                <w:rFonts w:ascii="Verdana" w:hAnsi="Verdana" w:cs="Courier New"/>
                              </w:rPr>
                              <w:t>Case: 0=control; 1=Covid-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95E0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8.25pt;margin-top:30.2pt;width:609.75pt;height:24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" fillcolor="window" strokeweight=".5pt">
                <v:textbox>
                  <w:txbxContent>
                    <w:p w14:paraId="3EE5CF72" w14:textId="77777777" w:rsidR="00F13AA2" w:rsidRPr="00C27A36" w:rsidRDefault="00F13AA2" w:rsidP="00F13AA2">
                      <w:pPr>
                        <w:rPr>
                          <w:rFonts w:ascii="Verdana" w:hAnsi="Verdana" w:cs="Courier New"/>
                        </w:rPr>
                      </w:pPr>
                      <w:r>
                        <w:rPr>
                          <w:rFonts w:ascii="Verdana" w:hAnsi="Verdana" w:cs="Courier New"/>
                        </w:rPr>
                        <w:t>AdjustedModel</w:t>
                      </w:r>
                      <w:r w:rsidRPr="00C27A36">
                        <w:rPr>
                          <w:rFonts w:ascii="Verdana" w:hAnsi="Verdana" w:cs="Courier New"/>
                        </w:rPr>
                        <w:t>&lt;-summary(geese(IncCVD~phase+Case+phase*Case+I(age)+I(age^2)+</w:t>
                      </w:r>
                      <w:r w:rsidRPr="003705AC">
                        <w:rPr>
                          <w:rFonts w:ascii="Verdana" w:hAnsi="Verdana" w:cs="Courier New"/>
                        </w:rPr>
                        <w:t xml:space="preserve"> </w:t>
                      </w:r>
                      <w:r w:rsidRPr="00C27A36">
                        <w:rPr>
                          <w:rFonts w:ascii="Verdana" w:hAnsi="Verdana" w:cs="Courier New"/>
                        </w:rPr>
                        <w:t>gender+</w:t>
                      </w:r>
                    </w:p>
                    <w:p w14:paraId="11541A64" w14:textId="77777777" w:rsidR="00F13AA2" w:rsidRPr="00C27A36" w:rsidRDefault="00F13AA2" w:rsidP="00F13AA2">
                      <w:pPr>
                        <w:rPr>
                          <w:rFonts w:ascii="Verdana" w:hAnsi="Verdana" w:cs="Courier New"/>
                        </w:rPr>
                      </w:pPr>
                      <w:r w:rsidRPr="00C27A36">
                        <w:rPr>
                          <w:rFonts w:ascii="Verdana" w:hAnsi="Verdana" w:cs="Courier New"/>
                        </w:rPr>
                        <w:t xml:space="preserve">             Ethnicity+smokstat+BMIcat+SBPcat+CharlsonScore+I(indexmonth)+I(indexmonth^2)+</w:t>
                      </w:r>
                    </w:p>
                    <w:p w14:paraId="628516DD" w14:textId="77777777" w:rsidR="00F13AA2" w:rsidRDefault="00F13AA2" w:rsidP="00F13AA2">
                      <w:pPr>
                        <w:rPr>
                          <w:rFonts w:ascii="Verdana" w:hAnsi="Verdana" w:cs="Courier New"/>
                        </w:rPr>
                      </w:pPr>
                      <w:r w:rsidRPr="00C27A36">
                        <w:rPr>
                          <w:rFonts w:ascii="Verdana" w:hAnsi="Verdana" w:cs="Courier New"/>
                        </w:rPr>
                        <w:t xml:space="preserve">                           offset(log(pw)),id=set,corstr="exch",family=poisson(),data=results))</w:t>
                      </w:r>
                    </w:p>
                    <w:p w14:paraId="26CB0064" w14:textId="77777777" w:rsidR="00F13AA2" w:rsidRDefault="00F13AA2" w:rsidP="00F13AA2">
                      <w:pPr>
                        <w:rPr>
                          <w:rFonts w:ascii="Verdana" w:hAnsi="Verdana" w:cs="Courier New"/>
                        </w:rPr>
                      </w:pPr>
                    </w:p>
                    <w:p w14:paraId="54DAC994" w14:textId="77777777" w:rsidR="00F13AA2" w:rsidRDefault="00F13AA2" w:rsidP="00F13AA2">
                      <w:pPr>
                        <w:rPr>
                          <w:rFonts w:ascii="Verdana" w:hAnsi="Verdana" w:cs="Courier New"/>
                        </w:rPr>
                      </w:pPr>
                      <w:r>
                        <w:rPr>
                          <w:rFonts w:ascii="Verdana" w:hAnsi="Verdana" w:cs="Courier New"/>
                        </w:rPr>
                        <w:t>UnadjustedModel</w:t>
                      </w:r>
                      <w:r w:rsidRPr="00C27A36">
                        <w:rPr>
                          <w:rFonts w:ascii="Verdana" w:hAnsi="Verdana" w:cs="Courier New"/>
                        </w:rPr>
                        <w:t>&lt;-summary(geese(IncCVD~phase+Case+phase*Case+I(indexmonth)+</w:t>
                      </w:r>
                    </w:p>
                    <w:p w14:paraId="68741704" w14:textId="77777777" w:rsidR="00F13AA2" w:rsidRPr="00C27A36" w:rsidRDefault="00F13AA2" w:rsidP="00F13AA2">
                      <w:pPr>
                        <w:rPr>
                          <w:rFonts w:ascii="Verdana" w:hAnsi="Verdana" w:cs="Courier New"/>
                        </w:rPr>
                      </w:pPr>
                      <w:r>
                        <w:rPr>
                          <w:rFonts w:ascii="Verdana" w:hAnsi="Verdana" w:cs="Courier New"/>
                        </w:rPr>
                        <w:t xml:space="preserve">                    </w:t>
                      </w:r>
                      <w:r w:rsidRPr="00C27A36">
                        <w:rPr>
                          <w:rFonts w:ascii="Verdana" w:hAnsi="Verdana" w:cs="Courier New"/>
                        </w:rPr>
                        <w:t>I(indexmonth^2)+offset(log(pw)),id=set,corstr="exch",family=poisson(),data=results))</w:t>
                      </w:r>
                    </w:p>
                    <w:p w14:paraId="48A3F601" w14:textId="77777777" w:rsidR="00F13AA2" w:rsidRDefault="00F13AA2" w:rsidP="00F13AA2">
                      <w:pPr>
                        <w:rPr>
                          <w:rFonts w:ascii="Verdana" w:hAnsi="Verdana" w:cs="Courier New"/>
                        </w:rPr>
                      </w:pPr>
                    </w:p>
                    <w:p w14:paraId="55216060" w14:textId="77777777" w:rsidR="00F13AA2" w:rsidRDefault="00F13AA2" w:rsidP="00F13AA2">
                      <w:pPr>
                        <w:rPr>
                          <w:rFonts w:ascii="Verdana" w:hAnsi="Verdana" w:cs="Courier New"/>
                        </w:rPr>
                      </w:pPr>
                      <w:r>
                        <w:rPr>
                          <w:rFonts w:ascii="Verdana" w:hAnsi="Verdana" w:cs="Courier New"/>
                        </w:rPr>
                        <w:t>Phase is a factor representing the periods ‘pre-index’, zero to four weeks’ ‘post-acute’, five to 12 weeks; and ‘long’ 13 to 52 weeks</w:t>
                      </w:r>
                    </w:p>
                    <w:p w14:paraId="7C7B1ECF" w14:textId="77777777" w:rsidR="00F13AA2" w:rsidRPr="00C27A36" w:rsidRDefault="00F13AA2" w:rsidP="00F13AA2">
                      <w:pPr>
                        <w:rPr>
                          <w:rFonts w:ascii="Verdana" w:hAnsi="Verdana" w:cs="Courier New"/>
                        </w:rPr>
                      </w:pPr>
                      <w:r>
                        <w:rPr>
                          <w:rFonts w:ascii="Verdana" w:hAnsi="Verdana" w:cs="Courier New"/>
                        </w:rPr>
                        <w:t>Case: 0=control; 1=Covid-19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E7F49" w:rsidRPr="00F13AA2" w:rsidSect="00F13A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A2"/>
    <w:rsid w:val="004112AB"/>
    <w:rsid w:val="00906351"/>
    <w:rsid w:val="00BE7F49"/>
    <w:rsid w:val="00E16591"/>
    <w:rsid w:val="00F1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9E9E5"/>
  <w15:chartTrackingRefBased/>
  <w15:docId w15:val="{8030B42D-9584-4ABF-97AD-DA1E40C58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4</cp:revision>
  <dcterms:created xsi:type="dcterms:W3CDTF">2022-05-20T07:57:00Z</dcterms:created>
  <dcterms:modified xsi:type="dcterms:W3CDTF">2022-05-20T08:30:00Z</dcterms:modified>
</cp:coreProperties>
</file>